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DCDEB" w14:textId="77777777" w:rsidR="0035197E" w:rsidRDefault="0035197E"/>
    <w:p w14:paraId="3A5AA6D2" w14:textId="41BC26BC" w:rsidR="0035197E" w:rsidRPr="0035197E" w:rsidRDefault="0035197E" w:rsidP="0035197E">
      <w:pPr>
        <w:pStyle w:val="SupplementaryMaterial"/>
        <w:rPr>
          <w:b w:val="0"/>
        </w:rPr>
      </w:pPr>
      <w:r w:rsidRPr="001549D3">
        <w:t>Supplementary Material</w:t>
      </w:r>
    </w:p>
    <w:p w14:paraId="15B2449E" w14:textId="77777777" w:rsidR="0035197E" w:rsidRDefault="0035197E"/>
    <w:tbl>
      <w:tblPr>
        <w:tblW w:w="3702" w:type="dxa"/>
        <w:tblInd w:w="3073" w:type="dxa"/>
        <w:tblLook w:val="04A0" w:firstRow="1" w:lastRow="0" w:firstColumn="1" w:lastColumn="0" w:noHBand="0" w:noVBand="1"/>
      </w:tblPr>
      <w:tblGrid>
        <w:gridCol w:w="1766"/>
        <w:gridCol w:w="650"/>
        <w:gridCol w:w="650"/>
        <w:gridCol w:w="892"/>
      </w:tblGrid>
      <w:tr w:rsidR="00BD34F5" w:rsidRPr="00C21770" w14:paraId="6EA33884" w14:textId="0C5DA4D1" w:rsidTr="00BD34F5">
        <w:trPr>
          <w:trHeight w:val="45"/>
        </w:trPr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9D49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4FD9E" w14:textId="0EA90BB0" w:rsidR="00BD34F5" w:rsidRPr="008B38B1" w:rsidRDefault="008B38B1" w:rsidP="009D20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pt-PT"/>
                <w14:ligatures w14:val="none"/>
              </w:rPr>
              <w:t>FMRP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2793B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TCGA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F888F82" w14:textId="449FD01E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5"/>
                <w:szCs w:val="15"/>
                <w14:ligatures w14:val="none"/>
              </w:rPr>
              <w:t>GSE54460</w:t>
            </w:r>
          </w:p>
        </w:tc>
      </w:tr>
      <w:tr w:rsidR="00BD34F5" w:rsidRPr="00C21770" w14:paraId="0480548B" w14:textId="34F66729" w:rsidTr="00BD34F5">
        <w:trPr>
          <w:trHeight w:val="45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C1705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Variabl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BC00D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3BD7E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BE0702D" w14:textId="4FABFF04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5"/>
                <w:szCs w:val="15"/>
                <w14:ligatures w14:val="none"/>
              </w:rPr>
              <w:t>N</w:t>
            </w:r>
          </w:p>
        </w:tc>
      </w:tr>
      <w:tr w:rsidR="00BD34F5" w:rsidRPr="00C21770" w14:paraId="14673C02" w14:textId="1C3C57D9" w:rsidTr="00BD34F5">
        <w:trPr>
          <w:trHeight w:val="4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80ED2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BC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D5C36" w14:textId="3D4BC909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7803A" w14:textId="1F6C2BBF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02F014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74AB5F52" w14:textId="55C11DB5" w:rsidTr="00BD34F5">
        <w:trPr>
          <w:trHeight w:val="122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D4F8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096E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AAE9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9D9EEA" w14:textId="5AC71678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51</w:t>
            </w:r>
          </w:p>
        </w:tc>
      </w:tr>
      <w:tr w:rsidR="00BD34F5" w:rsidRPr="00C21770" w14:paraId="2A2517C9" w14:textId="75E66201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C532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0B79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AE19F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4AA8E4" w14:textId="7DEA4304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49</w:t>
            </w:r>
          </w:p>
        </w:tc>
      </w:tr>
      <w:tr w:rsidR="00BD34F5" w:rsidRPr="00C21770" w14:paraId="55B207BD" w14:textId="253DF54B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E3D74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87742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42360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F7F624" w14:textId="25B90088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BD34F5" w:rsidRPr="00C21770" w14:paraId="52C8822D" w14:textId="47AAB040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FBCBF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Capra-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8B21F" w14:textId="5A7E6093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614B8" w14:textId="5A17B4C2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3853AC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44FBC728" w14:textId="5DEEF82D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E1B2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low Capra-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D5256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CA401" w14:textId="6BEC27F2" w:rsidR="00BD34F5" w:rsidRPr="00EC71EA" w:rsidRDefault="00EC71EA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B3B894" w14:textId="3E0D52FD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66</w:t>
            </w:r>
          </w:p>
        </w:tc>
      </w:tr>
      <w:tr w:rsidR="00BD34F5" w:rsidRPr="00C21770" w14:paraId="28897973" w14:textId="10BCE4A1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3548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Intermediate Capra-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C646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5155" w14:textId="2B156E21" w:rsidR="00BD34F5" w:rsidRPr="00EC71EA" w:rsidRDefault="00EC71EA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9BA651" w14:textId="4732B095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29</w:t>
            </w:r>
          </w:p>
        </w:tc>
      </w:tr>
      <w:tr w:rsidR="00BD34F5" w:rsidRPr="00C21770" w14:paraId="49BEA1E3" w14:textId="23484340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4EEBE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High Capra-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7D12F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A99A" w14:textId="2FC89960" w:rsidR="00BD34F5" w:rsidRPr="00EC71EA" w:rsidRDefault="00EC71EA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48AF37" w14:textId="7EAD0C6E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BD34F5" w:rsidRPr="00C21770" w14:paraId="3AE52FA8" w14:textId="4D7696F7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5644C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pG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5817D" w14:textId="0467AB35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575FE" w14:textId="04A9E29F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8A4E3B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0D84EA2F" w14:textId="29E818BC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22111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B4545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357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099BF8" w14:textId="20359744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BD34F5" w:rsidRPr="00C21770" w14:paraId="2BA30C34" w14:textId="33B1515C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8C379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FCDDA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8F651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8B0F37" w14:textId="60B620BD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BD34F5" w:rsidRPr="00C21770" w14:paraId="3AD33837" w14:textId="55D36DD2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7F4E5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AC0B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6D3F8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28FE03" w14:textId="59E0204F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75</w:t>
            </w:r>
          </w:p>
        </w:tc>
      </w:tr>
      <w:tr w:rsidR="00BD34F5" w:rsidRPr="00C21770" w14:paraId="25B30AAF" w14:textId="5EA58212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06AA6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45E2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D84E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7BC33C" w14:textId="0845339E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BD34F5" w:rsidRPr="00C21770" w14:paraId="54E33BB0" w14:textId="3CFD8E58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DAA06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088D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5FB8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4A8CA0" w14:textId="61D9D763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BD34F5" w:rsidRPr="00C21770" w14:paraId="45588848" w14:textId="5501BAFA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B285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E5B2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BC1E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6EF564" w14:textId="7D28EA7F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1945AB5A" w14:textId="41C8DEBC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12D0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B9B8A" w14:textId="4D2D293C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ADF3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15B13B" w14:textId="25B8FBCE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BD34F5" w:rsidRPr="00C21770" w14:paraId="08D6F460" w14:textId="253D0398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B6CC5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ISUP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8993" w14:textId="3E1691AC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953C" w14:textId="3CBB06E6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BFABEC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506E9CF2" w14:textId="44333E12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CCC9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2008E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10A4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E1215C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41FDFF50" w14:textId="63C9CB0B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7DD4F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2010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67DF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7F522A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5082684E" w14:textId="6280080C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8830B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14D0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44E8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C198B0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29FF748C" w14:textId="720B7A17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85672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32A6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DEF9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57C29C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6AFFCE2B" w14:textId="6AD1B70E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DA47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B135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08CE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6892DE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44D6532C" w14:textId="68D70F02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54A71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TN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5D6F2" w14:textId="5893CB2C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F288" w14:textId="38E648CD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67C10E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041585C2" w14:textId="3065FD32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18C02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pT1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1E71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D9651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AF291A" w14:textId="694F8743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BD34F5" w:rsidRPr="00C21770" w14:paraId="7B781312" w14:textId="01C89E4B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9038C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pT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9E1CE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894C5" w14:textId="0A1E48AF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6D608B" w14:textId="7B57DB57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BD34F5" w:rsidRPr="00C21770" w14:paraId="4FB15B32" w14:textId="671D57F0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087E9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pT2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ABE8E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F6F3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C37FCC" w14:textId="692B5FC2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21</w:t>
            </w:r>
          </w:p>
        </w:tc>
      </w:tr>
      <w:tr w:rsidR="00BD34F5" w:rsidRPr="00C21770" w14:paraId="69E1033F" w14:textId="460A9C10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4758A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pT2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E09F2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06872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11DB52" w14:textId="40057490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39DC1C19" w14:textId="68179388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8085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pT2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D591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9B0D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83B1D4" w14:textId="66F7B4D1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BD34F5" w:rsidRPr="00C21770" w14:paraId="77F170CF" w14:textId="364A01A9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C0F3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pT3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D0A43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F79F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2E7C99" w14:textId="47E09E60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6FCF96EA" w14:textId="226EC902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1B974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pT3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3B2D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3BB6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2219E3" w14:textId="0F28AAA9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BD34F5" w:rsidRPr="00C21770" w14:paraId="58DC67A4" w14:textId="2A47C9DF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7DAE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T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B3AA1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4F1BA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183087" w14:textId="2627CA72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739B5098" w14:textId="7E0A6D93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E143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E8348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F46FC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1AABFE" w14:textId="6F8596AA" w:rsidR="00BD34F5" w:rsidRPr="00151DD4" w:rsidRDefault="0095129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24</w:t>
            </w:r>
          </w:p>
        </w:tc>
      </w:tr>
      <w:tr w:rsidR="00BD34F5" w:rsidRPr="008B38B1" w14:paraId="209DF098" w14:textId="27451866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BB1A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pre-surgical PSA(ng/ml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8CDD" w14:textId="46D6284C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F1DF" w14:textId="46D725E9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C5D4E7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59179E80" w14:textId="60855F35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3C0B9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 xml:space="preserve"> 0 to 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5A51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987C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8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A2646B" w14:textId="652CC2A2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32</w:t>
            </w:r>
          </w:p>
        </w:tc>
      </w:tr>
      <w:tr w:rsidR="00BD34F5" w:rsidRPr="00C21770" w14:paraId="54BBA9A3" w14:textId="2BF359DA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88A49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.01 to 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E010B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B379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CAD923" w14:textId="36E445E4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35</w:t>
            </w:r>
          </w:p>
        </w:tc>
      </w:tr>
      <w:tr w:rsidR="00BD34F5" w:rsidRPr="00C21770" w14:paraId="0A5FA573" w14:textId="4DF8DE7E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7B306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 xml:space="preserve">10.01 to 2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BABB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771B3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7C6C40" w14:textId="1117FD19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19</w:t>
            </w:r>
          </w:p>
        </w:tc>
      </w:tr>
      <w:tr w:rsidR="00BD34F5" w:rsidRPr="00C21770" w14:paraId="48D8EFBA" w14:textId="4351C358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D445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&gt;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E03FA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6E68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FD69E" w14:textId="2EBA1325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BD34F5" w:rsidRPr="00C21770" w14:paraId="2EDC3FF3" w14:textId="04994877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8A86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C1A09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F9F91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7DA146" w14:textId="6055545D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BD34F5" w:rsidRPr="00C21770" w14:paraId="19388EA5" w14:textId="79A0BC10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E2625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Surgical Marg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A3441" w14:textId="23A6CBFE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8126" w14:textId="32E20356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5BB683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7CC97013" w14:textId="27758D71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1447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B473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24C49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BFF753" w14:textId="44925B09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1DAC8F18" w14:textId="56800BBC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D8103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B308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155C0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F0A4F" w14:textId="3DBB4DA6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314AC518" w14:textId="384B3877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5478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Extraprostatic Invas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8E1C" w14:textId="50EC8944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38E3C" w14:textId="1D5AE62C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C1F6D0" w14:textId="42E9D405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</w:p>
        </w:tc>
      </w:tr>
      <w:tr w:rsidR="00BD34F5" w:rsidRPr="00C21770" w14:paraId="6411E878" w14:textId="04264B47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80835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F8E9A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E905F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22A1BB" w14:textId="1F77A560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404204CA" w14:textId="67A372F3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3856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DEE91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61AC7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2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DC353" w14:textId="4C101A62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44B75A8C" w14:textId="67BB01F8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8C2E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8F8A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57E9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47777D" w14:textId="20D0F885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3A19BA90" w14:textId="2CBFBB92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98B92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Vesicular Invas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2A4A" w14:textId="307AD503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F5950" w14:textId="3D3189A8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8B9C9D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50BD5BE6" w14:textId="5104254D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ED93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C9E9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2E19D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17D4E3" w14:textId="0BDAD4C5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558439F8" w14:textId="584EE11B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B5635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6E5F4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08C0B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1E9E13" w14:textId="652143DC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6AEABD56" w14:textId="62A333DD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0D33B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46D1B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6326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4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0993E2" w14:textId="483534E6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D34F5" w:rsidRPr="00C21770" w14:paraId="18653473" w14:textId="4C7AFC79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6A6D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Averag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5BDE1" w14:textId="734AABE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211E4" w14:textId="12B1B8A1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3490B7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6A72DE4D" w14:textId="6CA07F64" w:rsidTr="00BD34F5">
        <w:trPr>
          <w:trHeight w:val="24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9E263" w14:textId="77777777" w:rsidR="00BD34F5" w:rsidRPr="00C21770" w:rsidRDefault="00BD34F5" w:rsidP="009D20E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Age at surge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DC2A" w14:textId="77810411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0F5D2" w14:textId="0C56C2EF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440108" w14:textId="77777777" w:rsidR="00BD34F5" w:rsidRPr="00151DD4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</w:tr>
      <w:tr w:rsidR="00BD34F5" w:rsidRPr="00C21770" w14:paraId="20A36B73" w14:textId="1FE88AB7" w:rsidTr="00BD34F5">
        <w:trPr>
          <w:trHeight w:val="55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70F48" w14:textId="77777777" w:rsidR="00BD34F5" w:rsidRPr="00C21770" w:rsidRDefault="00BD34F5" w:rsidP="009D20E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218CC" w14:textId="2B85F7B0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E0334" w14:textId="77777777" w:rsidR="00BD34F5" w:rsidRPr="00C21770" w:rsidRDefault="00BD34F5" w:rsidP="009D20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</w:pPr>
            <w:r w:rsidRPr="00C217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val="en-BR"/>
                <w14:ligatures w14:val="none"/>
              </w:rPr>
              <w:t>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71E5D28" w14:textId="6AC954AC" w:rsidR="00BD34F5" w:rsidRPr="00151DD4" w:rsidRDefault="00151DD4" w:rsidP="009D20E3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</w:pPr>
            <w:r w:rsidRPr="00151DD4">
              <w:rPr>
                <w:rFonts w:ascii="Times New Roman" w:eastAsia="Times New Roman" w:hAnsi="Times New Roman" w:cs="Times New Roman"/>
                <w:color w:val="FF0000"/>
                <w:kern w:val="0"/>
                <w:sz w:val="15"/>
                <w:szCs w:val="15"/>
                <w14:ligatures w14:val="none"/>
              </w:rPr>
              <w:t>61.1</w:t>
            </w:r>
          </w:p>
        </w:tc>
      </w:tr>
    </w:tbl>
    <w:p w14:paraId="64CA1382" w14:textId="77777777" w:rsidR="00A80C3D" w:rsidRDefault="00A80C3D" w:rsidP="00A80C3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EA1C408" w14:textId="6FC90C1F" w:rsidR="00A80C3D" w:rsidRPr="00A80C3D" w:rsidRDefault="00A80C3D" w:rsidP="00A80C3D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A80C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Table 1. </w:t>
      </w:r>
      <w:r w:rsidRPr="00A80C3D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Prostate cancer tissue samples</w:t>
      </w:r>
      <w:r w:rsidRPr="00A80C3D">
        <w:rPr>
          <w:rFonts w:ascii="Times New Roman" w:eastAsia="Times New Roman" w:hAnsi="Times New Roman" w:cs="Times New Roman"/>
          <w:kern w:val="0"/>
          <w14:ligatures w14:val="none"/>
        </w:rPr>
        <w:t>. BCR</w:t>
      </w:r>
      <w:r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A80C3D">
        <w:rPr>
          <w:rFonts w:ascii="Times New Roman" w:eastAsia="Times New Roman" w:hAnsi="Times New Roman" w:cs="Times New Roman"/>
          <w:kern w:val="0"/>
          <w14:ligatures w14:val="none"/>
        </w:rPr>
        <w:t xml:space="preserve"> biochemical recurrence</w:t>
      </w:r>
      <w:r>
        <w:rPr>
          <w:rFonts w:ascii="Times New Roman" w:eastAsia="Times New Roman" w:hAnsi="Times New Roman" w:cs="Times New Roman"/>
          <w:kern w:val="0"/>
          <w14:ligatures w14:val="none"/>
        </w:rPr>
        <w:t>;</w:t>
      </w:r>
      <w:r w:rsidRPr="00A80C3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CAPRA-S, </w:t>
      </w:r>
      <w:r w:rsidRPr="00A80C3D">
        <w:rPr>
          <w:rFonts w:ascii="Times New Roman" w:eastAsia="Times New Roman" w:hAnsi="Times New Roman" w:cs="Times New Roman"/>
          <w:kern w:val="0"/>
          <w14:ligatures w14:val="none"/>
        </w:rPr>
        <w:t>Cancer of the Prostate Risk Assessment Score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kern w:val="0"/>
          <w14:ligatures w14:val="none"/>
        </w:rPr>
        <w:t>pGS</w:t>
      </w:r>
      <w:proofErr w:type="spellEnd"/>
      <w:r>
        <w:rPr>
          <w:rFonts w:ascii="Times New Roman" w:eastAsia="Times New Roman" w:hAnsi="Times New Roman" w:cs="Times New Roman"/>
          <w:kern w:val="0"/>
          <w14:ligatures w14:val="none"/>
        </w:rPr>
        <w:t xml:space="preserve">, pathologic Gleason Score; ISUP, </w:t>
      </w:r>
      <w:r w:rsidRPr="00A80C3D">
        <w:rPr>
          <w:rFonts w:ascii="Times New Roman" w:eastAsia="Times New Roman" w:hAnsi="Times New Roman" w:cs="Times New Roman"/>
          <w:kern w:val="0"/>
          <w14:ligatures w14:val="none"/>
        </w:rPr>
        <w:t>International Society of Urological Pathology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Score; TNM, </w:t>
      </w:r>
      <w:r w:rsidRPr="00A80C3D">
        <w:rPr>
          <w:rFonts w:ascii="Times New Roman" w:eastAsia="Times New Roman" w:hAnsi="Times New Roman" w:cs="Times New Roman"/>
          <w:kern w:val="0"/>
          <w14:ligatures w14:val="none"/>
        </w:rPr>
        <w:t xml:space="preserve">Classification of Malignant Tumors. </w:t>
      </w:r>
    </w:p>
    <w:p w14:paraId="381643DF" w14:textId="77777777" w:rsidR="00EB331C" w:rsidRDefault="00EB331C"/>
    <w:sectPr w:rsidR="00EB331C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CF9C0" w14:textId="77777777" w:rsidR="00EF7CD9" w:rsidRDefault="00EF7CD9" w:rsidP="0035197E">
      <w:r>
        <w:separator/>
      </w:r>
    </w:p>
  </w:endnote>
  <w:endnote w:type="continuationSeparator" w:id="0">
    <w:p w14:paraId="43CD9031" w14:textId="77777777" w:rsidR="00EF7CD9" w:rsidRDefault="00EF7CD9" w:rsidP="00351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73DB5" w14:textId="77777777" w:rsidR="00EF7CD9" w:rsidRDefault="00EF7CD9" w:rsidP="0035197E">
      <w:r>
        <w:separator/>
      </w:r>
    </w:p>
  </w:footnote>
  <w:footnote w:type="continuationSeparator" w:id="0">
    <w:p w14:paraId="6D54BF28" w14:textId="77777777" w:rsidR="00EF7CD9" w:rsidRDefault="00EF7CD9" w:rsidP="003519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65F52" w14:textId="7B6377F3" w:rsidR="0035197E" w:rsidRDefault="0035197E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1FD9CDD" wp14:editId="6977A03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E3"/>
    <w:rsid w:val="00151DD4"/>
    <w:rsid w:val="0035197E"/>
    <w:rsid w:val="005B100F"/>
    <w:rsid w:val="007541DC"/>
    <w:rsid w:val="008B38B1"/>
    <w:rsid w:val="00951294"/>
    <w:rsid w:val="009D20E3"/>
    <w:rsid w:val="009E07C6"/>
    <w:rsid w:val="00A80C3D"/>
    <w:rsid w:val="00BD34F5"/>
    <w:rsid w:val="00C21770"/>
    <w:rsid w:val="00DF4ED3"/>
    <w:rsid w:val="00E11CCA"/>
    <w:rsid w:val="00EB331C"/>
    <w:rsid w:val="00EC71EA"/>
    <w:rsid w:val="00EF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DA824C"/>
  <w15:chartTrackingRefBased/>
  <w15:docId w15:val="{9E1E91D8-BFA4-C14D-94D3-00EAF2EF6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9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197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19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97E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35197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519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97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0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autert Dutra</dc:creator>
  <cp:keywords/>
  <dc:description/>
  <cp:lastModifiedBy>William Lautert Dutra</cp:lastModifiedBy>
  <cp:revision>8</cp:revision>
  <dcterms:created xsi:type="dcterms:W3CDTF">2023-02-18T12:08:00Z</dcterms:created>
  <dcterms:modified xsi:type="dcterms:W3CDTF">2023-09-29T13:26:00Z</dcterms:modified>
</cp:coreProperties>
</file>